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DE1" w:rsidRPr="00794DE1" w:rsidRDefault="00794DE1" w:rsidP="00794DE1">
      <w:pPr>
        <w:rPr>
          <w:rFonts w:asciiTheme="minorHAnsi" w:hAnsiTheme="minorHAnsi" w:cstheme="minorHAnsi"/>
          <w:sz w:val="20"/>
          <w:szCs w:val="20"/>
        </w:rPr>
      </w:pPr>
      <w:r w:rsidRPr="00794DE1">
        <w:rPr>
          <w:rFonts w:asciiTheme="minorHAnsi" w:hAnsiTheme="minorHAnsi" w:cstheme="minorHAnsi"/>
          <w:b/>
          <w:bCs/>
          <w:sz w:val="20"/>
          <w:szCs w:val="20"/>
        </w:rPr>
        <w:t>Additional file S1</w:t>
      </w:r>
      <w:r w:rsidRPr="00794DE1">
        <w:rPr>
          <w:rFonts w:asciiTheme="minorHAnsi" w:hAnsiTheme="minorHAnsi" w:cstheme="minorHAnsi"/>
          <w:sz w:val="20"/>
          <w:szCs w:val="20"/>
        </w:rPr>
        <w:t>. Links of articles’ records from search of the databases.</w:t>
      </w:r>
    </w:p>
    <w:tbl>
      <w:tblPr>
        <w:tblW w:w="10168" w:type="dxa"/>
        <w:tblInd w:w="-108" w:type="dxa"/>
        <w:tblLayout w:type="fixed"/>
        <w:tblLook w:val="0000" w:firstRow="0" w:lastRow="0" w:firstColumn="0" w:lastColumn="0" w:noHBand="0" w:noVBand="0"/>
      </w:tblPr>
      <w:tblGrid>
        <w:gridCol w:w="1804"/>
        <w:gridCol w:w="3411"/>
        <w:gridCol w:w="4953"/>
      </w:tblGrid>
      <w:tr w:rsidR="00794DE1" w:rsidRPr="00794DE1" w:rsidTr="00667E8A">
        <w:trPr>
          <w:trHeight w:val="225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>Databases</w:t>
            </w:r>
            <w:proofErr w:type="spellEnd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 </w:t>
            </w:r>
          </w:p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(extraction date) 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>Search</w:t>
            </w:r>
            <w:proofErr w:type="spellEnd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>terms</w:t>
            </w:r>
            <w:proofErr w:type="spellEnd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4953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Link of </w:t>
            </w:r>
            <w:proofErr w:type="spellStart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>search</w:t>
            </w:r>
            <w:proofErr w:type="spellEnd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* </w:t>
            </w:r>
          </w:p>
        </w:tc>
      </w:tr>
      <w:tr w:rsidR="00794DE1" w:rsidRPr="00794DE1" w:rsidTr="00667E8A">
        <w:trPr>
          <w:trHeight w:val="513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>Pubmed</w:t>
            </w:r>
            <w:proofErr w:type="spellEnd"/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 (17.02.23) 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Mosquito </w:t>
            </w:r>
          </w:p>
        </w:tc>
        <w:tc>
          <w:tcPr>
            <w:tcW w:w="4953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https://pubmed.ncbi.nlm.nih.gov/?term=Maldi+AND+Mosquito&amp;filter=dates.2003%2F1%2F1-2023%2F2%2F17&amp;filter=lang.english&amp;filter=other.excludepreprints&amp;size=200 </w:t>
            </w:r>
          </w:p>
        </w:tc>
      </w:tr>
      <w:tr w:rsidR="00794DE1" w:rsidRPr="00794DE1" w:rsidTr="00667E8A">
        <w:trPr>
          <w:trHeight w:val="379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 xml:space="preserve">Web of Science (17.02.23) </w:t>
            </w:r>
          </w:p>
        </w:tc>
        <w:tc>
          <w:tcPr>
            <w:tcW w:w="3411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Mosquito </w:t>
            </w:r>
          </w:p>
        </w:tc>
        <w:tc>
          <w:tcPr>
            <w:tcW w:w="4953" w:type="dxa"/>
            <w:tcBorders>
              <w:top w:val="single" w:sz="4" w:space="0" w:color="auto"/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https://www.webofscience.com/wos/woscc/summary/f5303ea2-2b86-4515-b37b-81b67d97ee85-715e2eab/relevance/1 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  <w:tcBorders>
              <w:top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  <w:t>Science Direct (16.02.23)</w:t>
            </w:r>
          </w:p>
        </w:tc>
        <w:tc>
          <w:tcPr>
            <w:tcW w:w="8364" w:type="dxa"/>
            <w:gridSpan w:val="2"/>
            <w:tcBorders>
              <w:top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 (Maldi OR "mass spectrometry") AND (Mosquito) AND (surveillance OR monitoring OR management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surveillance" 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https://www.sciencedirect.com/search?qs=Maldi%20AND%20%22mosquito%20surveillance%22&amp;date=2003-2023&amp;lastSelectedFacet=articleTypes&amp;articleTypes=REV 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monitoring" 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  <w:lang w:val="fr-FR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https://www.sciencedirect.com/search?qs=Maldi%20AND%20%22mosquito%20monitoring%22&amp;years=2016&amp;lastSelectedFacet=years 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 xml:space="preserve">"mass spectrometry" AND "mosquito surveillance" 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 xml:space="preserve">https://www.sciencedirect.com/search?qs=%22mass%20spectrometry%22%20AND%20%22mosquito%20surveillance%22&amp;date=2003-2023&amp;articleTypes=REV%2CFLA&amp;lastSelectedFacet=articleTypes 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monitoring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monitoring%22&amp;date=2003-2023&amp;lastSelectedFacet=articleTypes&amp;articleTypes=FLA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management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management%22&amp;date=2003-2023&amp;articleTypes=FLA%2CREV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 (Maldi OR "mass spectrometry") AND (Mosquito) AND ("Mosquito Identification"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identification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identification%22&amp;years=2022&amp;lastSelectedFacet=year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identification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identification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 (Maldi OR "mass spectrometry") AND (Mosquito) AND (Longevity OR Age OR oviposition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longevity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longevity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age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age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oviposition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oviposition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longevity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longevity%22&amp;date=2003-</w:t>
            </w:r>
          </w:p>
          <w:p w:rsidR="00794DE1" w:rsidRPr="00794DE1" w:rsidRDefault="00794DE1" w:rsidP="00667E8A">
            <w:pPr>
              <w:pStyle w:val="Default"/>
              <w:rPr>
                <w:rFonts w:asciiTheme="minorHAnsi" w:hAnsiTheme="minorHAnsi" w:cstheme="minorHAnsi"/>
                <w:color w:val="auto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2023&amp;articleTypes=</w:t>
            </w:r>
            <w:proofErr w:type="spellStart"/>
            <w:r w:rsidRPr="00794DE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FLA&amp;lastSelectedFacet</w:t>
            </w:r>
            <w:proofErr w:type="spellEnd"/>
            <w:r w:rsidRPr="00794DE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=</w:t>
            </w:r>
            <w:proofErr w:type="spellStart"/>
            <w:r w:rsidRPr="00794DE1">
              <w:rPr>
                <w:rFonts w:asciiTheme="minorHAnsi" w:hAnsiTheme="minorHAnsi" w:cstheme="minorHAnsi"/>
                <w:color w:val="auto"/>
                <w:sz w:val="20"/>
                <w:szCs w:val="20"/>
              </w:rPr>
              <w:t>articleTypes</w:t>
            </w:r>
            <w:proofErr w:type="spellEnd"/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age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age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oviposition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oviposition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 (Maldi OR "mass spectrometry") AND (Mosquito) AND (Feed OR Blood OR engorged or "Feed behavior"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feed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feed%22&amp;date=2003-2023&amp;articleTypes=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blood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blood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engorged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engorged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Maldi AND "mosquito feed behavior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feed%20behavior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feed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feed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blood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blood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engorged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engorged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feed behavior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feed%20behavior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 (Maldi OR "mass spectrometry") AND (Mosquito) AND (origin OR geographic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origin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origin%22&amp;date=2003-2023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geographic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geographic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origin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origin%22&amp;years=2008%2C2009%2C2020&amp;lastSelectedFacet=year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geographic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%20geographic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 (Maldi OR "mass spectrometry") AND (Mosquito) AND ( "Mosquito disease" OR "Mosquito-borne-disease" OR MBD OR Parasite OR Arbovirus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disease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 xml:space="preserve">https://www.sciencedirect.com/search?qs=Maldi%20AND%20%22Mosquito%20disease%22&amp;articleTypes=REV&amp;lastSelectedFacet=articleTypes 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Maldi AND "Mosquito-borne-disease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-borne-disease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Parasite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Parasite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Arbovirus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0Arbovirus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disease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disease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-borne-disease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-borne-disease%22&amp;date=2003-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Parasite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date=2003-2023&amp;qs=%22mass%20spectrometry%22%20AND%20%20%22Mosquito%20Parasite%22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Arbovirus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 xml:space="preserve">https://www.sciencedirect.com/search?qs=%22mass%20spectrometry%22%20AND%20%22Mosquito%20Arbovirus%22 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 (Maldi OR "mass spectrometry") AND (Mosquito) AND (Bacteria OR Wolbachia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Bacteria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date=2003-2013&amp;qs=Maldi%20AND%20%22Mosquito%20Bacteria%22&amp;articleTypes=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Maldi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 xml:space="preserve"> AND "Mosquito </w:t>
            </w:r>
            <w:proofErr w:type="spellStart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Wolbachia</w:t>
            </w:r>
            <w:proofErr w:type="spellEnd"/>
            <w:r w:rsidRPr="00794DE1">
              <w:rPr>
                <w:rFonts w:asciiTheme="minorHAnsi" w:hAnsiTheme="minorHAnsi" w:cstheme="minorHAnsi"/>
                <w:sz w:val="20"/>
                <w:szCs w:val="20"/>
                <w:lang w:val="fr-FR"/>
              </w:rPr>
              <w:t>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 xml:space="preserve">https://www.sciencedirect.com/search?qs=Maldi%20AND%20%22Mosquito%20Wolbachia%22 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Wolbachia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date=2003-2023&amp;qs=%22mass%20spectrometry%22%20AND%20%22Mosquito%20Wolbachia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"mass spectrometry" AND "Mosquito Bacteria 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%22mass%20spectrometry%22%20AND%20%22Mosquito%20Bacteria%20%22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364" w:type="dxa"/>
            <w:gridSpan w:val="2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8. (Maldi OR "mass spectrometry") AND (Mosquito) AND (“Insecticide resistance" OR "Insecticide susceptibility")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Maldi AND "Mosquito" AND “Insecticide resistance"</w:t>
            </w:r>
          </w:p>
        </w:tc>
        <w:tc>
          <w:tcPr>
            <w:tcW w:w="4953" w:type="dxa"/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2Mosquito%22%20AND%20%E2%80%9CInsecticide%20resistance%22&amp;date=2003-</w:t>
            </w:r>
            <w:r w:rsidRPr="00794DE1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2023&amp;articleTypes=REV%2CFLA&amp;lastSelectedFacet=articleTypes</w:t>
            </w:r>
          </w:p>
        </w:tc>
      </w:tr>
      <w:tr w:rsidR="00794DE1" w:rsidRPr="00794DE1" w:rsidTr="00667E8A">
        <w:trPr>
          <w:trHeight w:val="478"/>
        </w:trPr>
        <w:tc>
          <w:tcPr>
            <w:tcW w:w="1804" w:type="dxa"/>
            <w:tcBorders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411" w:type="dxa"/>
            <w:tcBorders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Maldi AND "Mosquito" AND “Insecticide susceptibility"</w:t>
            </w:r>
          </w:p>
        </w:tc>
        <w:tc>
          <w:tcPr>
            <w:tcW w:w="4953" w:type="dxa"/>
            <w:tcBorders>
              <w:bottom w:val="single" w:sz="4" w:space="0" w:color="auto"/>
            </w:tcBorders>
          </w:tcPr>
          <w:p w:rsidR="00794DE1" w:rsidRPr="00794DE1" w:rsidRDefault="00794DE1" w:rsidP="00667E8A">
            <w:pPr>
              <w:autoSpaceDE w:val="0"/>
              <w:autoSpaceDN w:val="0"/>
              <w:adjustRightInd w:val="0"/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794DE1">
              <w:rPr>
                <w:rFonts w:asciiTheme="minorHAnsi" w:hAnsiTheme="minorHAnsi" w:cstheme="minorHAnsi"/>
                <w:sz w:val="20"/>
                <w:szCs w:val="20"/>
              </w:rPr>
              <w:t>https://www.sciencedirect.com/search?qs=Maldi%20AND%20%20%22Mosquito%22%20AND%20%E2%80%9CInsecticide%20susceptibility%22&amp;date=2003-2023&amp;articleTypes=FLA&amp;lastSelectedFacet=articleTypes</w:t>
            </w:r>
          </w:p>
        </w:tc>
      </w:tr>
    </w:tbl>
    <w:p w:rsidR="006176BD" w:rsidRPr="00FF6D6C" w:rsidRDefault="00794DE1">
      <w:pPr>
        <w:rPr>
          <w:rFonts w:asciiTheme="minorHAnsi" w:hAnsiTheme="minorHAnsi" w:cstheme="minorHAnsi"/>
          <w:sz w:val="20"/>
          <w:szCs w:val="20"/>
        </w:rPr>
      </w:pPr>
      <w:r w:rsidRPr="00794DE1">
        <w:rPr>
          <w:rFonts w:asciiTheme="minorHAnsi" w:hAnsiTheme="minorHAnsi" w:cstheme="minorHAnsi"/>
          <w:sz w:val="20"/>
          <w:szCs w:val="20"/>
        </w:rPr>
        <w:t>*</w:t>
      </w:r>
      <w:bookmarkStart w:id="0" w:name="_GoBack"/>
      <w:r w:rsidRPr="00794DE1">
        <w:rPr>
          <w:rFonts w:asciiTheme="minorHAnsi" w:hAnsiTheme="minorHAnsi" w:cstheme="minorHAnsi"/>
          <w:sz w:val="20"/>
          <w:szCs w:val="20"/>
        </w:rPr>
        <w:t xml:space="preserve">Search results after selection of filters </w:t>
      </w:r>
      <w:bookmarkEnd w:id="0"/>
      <w:r w:rsidRPr="00794DE1">
        <w:rPr>
          <w:rFonts w:asciiTheme="minorHAnsi" w:hAnsiTheme="minorHAnsi" w:cstheme="minorHAnsi"/>
          <w:sz w:val="20"/>
          <w:szCs w:val="20"/>
        </w:rPr>
        <w:t>(</w:t>
      </w:r>
      <w:r w:rsidRPr="00794DE1">
        <w:rPr>
          <w:rFonts w:asciiTheme="minorHAnsi" w:hAnsiTheme="minorHAnsi" w:cstheme="minorHAnsi"/>
          <w:i/>
          <w:iCs/>
          <w:sz w:val="20"/>
          <w:szCs w:val="20"/>
        </w:rPr>
        <w:t>i.e</w:t>
      </w:r>
      <w:r w:rsidRPr="00794DE1">
        <w:rPr>
          <w:rFonts w:asciiTheme="minorHAnsi" w:hAnsiTheme="minorHAnsi" w:cstheme="minorHAnsi"/>
          <w:sz w:val="20"/>
          <w:szCs w:val="20"/>
        </w:rPr>
        <w:t>. year frame, type of article and language).</w:t>
      </w:r>
    </w:p>
    <w:sectPr w:rsidR="006176BD" w:rsidRPr="00FF6D6C" w:rsidSect="002556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DE1"/>
    <w:rsid w:val="00794DE1"/>
    <w:rsid w:val="00800739"/>
    <w:rsid w:val="00BD56E1"/>
    <w:rsid w:val="00C11076"/>
    <w:rsid w:val="00FF6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118E751-7A20-417A-8FCE-3C851FF80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DE1"/>
    <w:pPr>
      <w:spacing w:after="0" w:line="360" w:lineRule="auto"/>
      <w:jc w:val="both"/>
    </w:pPr>
    <w:rPr>
      <w:rFonts w:ascii="Arial" w:hAnsi="Arial"/>
      <w:sz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94DE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53</Words>
  <Characters>689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4-07-18T08:52:00Z</dcterms:created>
  <dcterms:modified xsi:type="dcterms:W3CDTF">2024-07-18T08:52:00Z</dcterms:modified>
</cp:coreProperties>
</file>